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06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11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060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1 Classification of cluster in AMI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72_Trea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78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8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88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73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7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77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79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8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82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83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85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86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87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9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9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93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9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95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96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98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10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10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97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75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76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8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89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92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099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67122_Trea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</w:tbl>
    <w:p/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1MWVkNmViOGFkMGE3M2ZmNGYyZmUzMDBmYWQ0YmQifQ=="/>
  </w:docVars>
  <w:rsids>
    <w:rsidRoot w:val="00000000"/>
    <w:rsid w:val="0BE544B2"/>
    <w:rsid w:val="0D070426"/>
    <w:rsid w:val="23064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604</Characters>
  <Lines>0</Lines>
  <Paragraphs>0</Paragraphs>
  <TotalTime>1</TotalTime>
  <ScaleCrop>false</ScaleCrop>
  <LinksUpToDate>false</LinksUpToDate>
  <CharactersWithSpaces>60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1:36:00Z</dcterms:created>
  <dc:creator>lenovo</dc:creator>
  <cp:lastModifiedBy>  新时代接班人</cp:lastModifiedBy>
  <dcterms:modified xsi:type="dcterms:W3CDTF">2022-12-13T11:2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5A36A3DB4894D0F8161CEE0BBD2B49F</vt:lpwstr>
  </property>
</Properties>
</file>